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96460" w14:textId="77777777" w:rsidR="00340259" w:rsidRPr="00340259" w:rsidRDefault="00340259" w:rsidP="0034025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5976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611" w:rsidRPr="00B9550F">
        <w:rPr>
          <w:rFonts w:ascii="Times New Roman" w:eastAsia="Times New Roman" w:hAnsi="Times New Roman" w:cs="Times New Roman"/>
          <w:b/>
          <w:color w:val="000000"/>
        </w:rPr>
        <w:t>Table</w:t>
      </w:r>
      <w:r w:rsidRPr="00340259">
        <w:rPr>
          <w:rFonts w:ascii="Times New Roman" w:hAnsi="Times New Roman" w:cs="Times New Roman"/>
          <w:b/>
          <w:sz w:val="24"/>
          <w:szCs w:val="24"/>
        </w:rPr>
        <w:t>. Abundance of reference genes in male and female genomic DNA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2548"/>
        <w:gridCol w:w="2694"/>
        <w:gridCol w:w="1276"/>
      </w:tblGrid>
      <w:tr w:rsidR="00340259" w:rsidRPr="00340259" w14:paraId="6CB6BC1B" w14:textId="77777777" w:rsidTr="00B01582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C986F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0A0D4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Mean Ct</w:t>
            </w: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6E24C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 Mean Ct ± 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44C0E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/F Ratio</w:t>
            </w:r>
          </w:p>
        </w:tc>
      </w:tr>
      <w:tr w:rsidR="00340259" w:rsidRPr="00340259" w14:paraId="7EDDA9AD" w14:textId="77777777" w:rsidTr="00B01582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B3DF0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3402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c 28S rR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3E9D7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16 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38</w:t>
            </w:r>
            <w:r w:rsidRPr="00340259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ECC27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010 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AAF22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</w:tr>
      <w:tr w:rsidR="00340259" w:rsidRPr="00340259" w14:paraId="41A585BF" w14:textId="77777777" w:rsidTr="00B01582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35BA5" w14:textId="77777777" w:rsidR="00340259" w:rsidRPr="00340259" w:rsidRDefault="00340259" w:rsidP="00B015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cGS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F7DEB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26 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E63F6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185 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D81B3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</w:tr>
      <w:tr w:rsidR="00340259" w:rsidRPr="00340259" w14:paraId="39C73FAD" w14:textId="77777777" w:rsidTr="00B01582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</w:tcPr>
          <w:p w14:paraId="0608C270" w14:textId="77777777" w:rsidR="00340259" w:rsidRPr="00340259" w:rsidRDefault="00340259" w:rsidP="008D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c </w:t>
            </w:r>
            <w:r w:rsidR="008D4AE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α</w:t>
            </w:r>
            <w:r w:rsidRPr="0034025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-tubul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7F232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4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28</w:t>
            </w: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321C9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450 </w:t>
            </w:r>
            <w:r w:rsidRPr="003402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23E9A5" w14:textId="77777777" w:rsidR="00340259" w:rsidRPr="00340259" w:rsidRDefault="00340259" w:rsidP="00B015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</w:tbl>
    <w:p w14:paraId="2BE2966F" w14:textId="77777777" w:rsidR="00340259" w:rsidRPr="00340259" w:rsidRDefault="00340259" w:rsidP="00340259">
      <w:pPr>
        <w:rPr>
          <w:rFonts w:ascii="Times New Roman" w:hAnsi="Times New Roman" w:cs="Times New Roman"/>
          <w:sz w:val="24"/>
          <w:szCs w:val="24"/>
        </w:rPr>
      </w:pPr>
      <w:r w:rsidRPr="00340259">
        <w:rPr>
          <w:rFonts w:ascii="Times New Roman" w:hAnsi="Times New Roman" w:cs="Times New Roman"/>
          <w:sz w:val="24"/>
          <w:szCs w:val="24"/>
          <w:vertAlign w:val="superscript"/>
        </w:rPr>
        <w:t>a.</w:t>
      </w:r>
      <w:r w:rsidRPr="00340259">
        <w:rPr>
          <w:rFonts w:ascii="Times New Roman" w:hAnsi="Times New Roman" w:cs="Times New Roman"/>
          <w:sz w:val="24"/>
          <w:szCs w:val="24"/>
        </w:rPr>
        <w:t xml:space="preserve"> Mean Ct of quadruplicate wells</w:t>
      </w:r>
    </w:p>
    <w:p w14:paraId="2EB1D7D9" w14:textId="77777777" w:rsidR="0080558C" w:rsidRDefault="0080558C"/>
    <w:sectPr w:rsidR="0080558C" w:rsidSect="0080558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259"/>
    <w:rsid w:val="00340259"/>
    <w:rsid w:val="00597611"/>
    <w:rsid w:val="0080558C"/>
    <w:rsid w:val="008D4A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F87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5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25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Macintosh Word</Application>
  <DocSecurity>0</DocSecurity>
  <Lines>2</Lines>
  <Paragraphs>1</Paragraphs>
  <ScaleCrop>false</ScaleCrop>
  <Company>NCSU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Scott</dc:creator>
  <cp:keywords/>
  <dc:description/>
  <cp:lastModifiedBy>Maxwell Scott</cp:lastModifiedBy>
  <cp:revision>3</cp:revision>
  <dcterms:created xsi:type="dcterms:W3CDTF">2015-10-13T17:38:00Z</dcterms:created>
  <dcterms:modified xsi:type="dcterms:W3CDTF">2015-10-13T17:57:00Z</dcterms:modified>
</cp:coreProperties>
</file>